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170"/>
        <w:gridCol w:w="1710"/>
        <w:gridCol w:w="3996"/>
        <w:gridCol w:w="678"/>
      </w:tblGrid>
      <w:tr>
        <w:trPr>
          <w:trHeight w:val="420" w:hRule="atLeast"/>
        </w:trPr>
        <w:tc>
          <w:tcPr>
            <w:tcW w:w="100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 xml:space="preserve">Table S2. 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Characterisation of gp140s by tandem mass spectrometry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pecific gp140 identifie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rotein score*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equence coverage [%]</w:t>
            </w:r>
            <w:r>
              <w:rPr>
                <w:color w:val="000000"/>
                <w:sz w:val="24"/>
                <w:szCs w:val="24"/>
                <w:vertAlign w:val="superscript"/>
              </w:rPr>
              <w:t>†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eptides (unique to specific gp140)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UG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54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IEAQQHLL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EKDLLELD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LHQVVEQLR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ESNITGLIL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AHCNVSGSQWN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NDKEFNGTGLC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ENVTEEFNMW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LSGIVQQQSNLL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GQAMYAPPIQGV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MENVTEEFNMW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GQAMYAPPIQGV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INCNTSALTQARP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YELIEESQIQQE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EIKNCSFNMTTEL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GPGQTFYATGDIIGD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DVVQINNGNNSSNLY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DVVQINNGNNSSNLY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GGVNSSDSETFRPGGGDM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LDEIWENMTWLQWD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TFEPIPIHYCAPAGYAIL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IVQLNESVTINCTRPNNN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YDTEVHNVWATHACVPTDPSPQEL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VSTVQCTHGIRPVVSTQLLLNGSLAEG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52_4 (Mix 1)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3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AYCNVS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2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EWNDAL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IMNMWQ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CSYNMTTEL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IISLWDQSLKPCV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GIHIGPGQAFYATDNIIGN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GQAMYAPPIQGVITCESNITGLLL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34_6 (Mix 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9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FYAMG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12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KLGEQFGN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EGEIKGE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VINMWQEVG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SSREEGEIKGE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HVEINCTRPNNNTS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DGGNETNTTEVFRPGGGDM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1_3 / 1_4 (Mix 3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KSIPIGPG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FYTTGEIIGD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VEINCTRPNNN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YALFYELDIIP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EIDNYTDSIYTLIE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83_4/83_5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3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EPLGVAPTHA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IIVQLNKPV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GIGIGPGQMFYAADAIIGD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KGIGIGPGQMFYAADAIIGD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21_5/42_2/8_2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7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EPLGVAP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IRSENITNNA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41_1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GQAMYAPPIAGVI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VQINCTRPNNN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44_6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IEAQQHLL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GQAMYAPPI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9_3/9_6 (Mix 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3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NITGILL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INCNTSAVTQACP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TPVEIVCTRPGNN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38_6/52_4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LEDSQNQQE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14_10 (Mix 2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5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MYAPPIQGLISCSSNITGLLL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MYAPPIQGLISCSSNITGLLLT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67_3 (Mix 1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2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DVVQTDDSNSY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11_6 (Mix 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NITGLLLE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30_11 (Mix 5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VVKIEPLGIAPTK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7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NIB_73_9 (Mix 4)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IINLWQGVG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9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LLEESQNQQER</w:t>
            </w:r>
          </w:p>
        </w:tc>
        <w:tc>
          <w:tcPr>
            <w:tcW w:w="6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eastAsia="Times New Roman" w:cs="Calibri"/>
          <w:color w:val="000000"/>
          <w:sz w:val="24"/>
          <w:szCs w:val="24"/>
          <w:lang w:eastAsia="en-GB"/>
        </w:rPr>
      </w:pPr>
      <w:r>
        <w:rPr>
          <w:rFonts w:eastAsia="Times New Roman" w:cs="Calibri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480" w:before="0" w:after="0"/>
        <w:contextualSpacing/>
        <w:jc w:val="both"/>
        <w:rPr>
          <w:rFonts w:eastAsia="Times New Roman" w:cs="Calibri"/>
          <w:color w:val="000000"/>
          <w:sz w:val="24"/>
          <w:szCs w:val="24"/>
          <w:lang w:eastAsia="en-GB"/>
        </w:rPr>
      </w:pPr>
      <w:r>
        <w:rPr>
          <w:rFonts w:eastAsia="Times New Roman" w:cs="Calibri"/>
          <w:color w:val="000000"/>
          <w:sz w:val="24"/>
          <w:szCs w:val="24"/>
          <w:lang w:eastAsia="en-GB"/>
        </w:rPr>
        <w:t>*Protein score: Mascot protein scores represent the –10 log value of the probability of this protein match. Peptides selected based on uniqueness to this gp140 subtype and a Mascot peptides score &gt;20.</w:t>
      </w:r>
    </w:p>
    <w:p>
      <w:pPr>
        <w:pStyle w:val="Normal"/>
        <w:spacing w:lineRule="auto" w:line="480" w:before="0" w:after="0"/>
        <w:contextualSpacing/>
        <w:jc w:val="both"/>
        <w:rPr>
          <w:rFonts w:eastAsia="Times New Roman" w:cs="Calibri"/>
          <w:color w:val="000000"/>
          <w:sz w:val="24"/>
          <w:szCs w:val="24"/>
          <w:lang w:eastAsia="en-GB"/>
        </w:rPr>
      </w:pPr>
      <w:r>
        <w:rPr>
          <w:rFonts w:eastAsia="Times New Roman" w:cs="Calibri"/>
          <w:color w:val="000000"/>
          <w:sz w:val="24"/>
          <w:szCs w:val="24"/>
          <w:vertAlign w:val="superscript"/>
          <w:lang w:eastAsia="en-GB"/>
        </w:rPr>
        <w:t>#</w:t>
      </w:r>
      <w:r>
        <w:rPr>
          <w:rFonts w:eastAsia="Times New Roman" w:cs="Calibri"/>
          <w:color w:val="000000"/>
          <w:sz w:val="24"/>
          <w:szCs w:val="24"/>
          <w:lang w:eastAsia="en-GB"/>
        </w:rPr>
        <w:t>NIB numbers are unique identifiers that allow designation of individual Env peptide sequences to Mixes 1-5 that were detected as being present in Mix 6 gp140 protein.</w:t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color w:val="000000"/>
          <w:sz w:val="24"/>
          <w:szCs w:val="24"/>
          <w:vertAlign w:val="superscript"/>
        </w:rPr>
        <w:t>†</w:t>
      </w:r>
      <w:r>
        <w:rPr>
          <w:rFonts w:eastAsia="Times New Roman" w:cs="Calibri"/>
          <w:color w:val="000000"/>
          <w:sz w:val="24"/>
          <w:szCs w:val="24"/>
          <w:lang w:eastAsia="en-GB"/>
        </w:rPr>
        <w:t>Sequence coverage is the % of the total protein sequence of the reference full-length Env sequence which has been identified by the tandem mass spectrometry sequencing experiment.</w:t>
      </w:r>
    </w:p>
    <w:sectPr>
      <w:footerReference w:type="default" r:id="rId2"/>
      <w:type w:val="nextPage"/>
      <w:pgSz w:w="12240" w:h="15840"/>
      <w:pgMar w:left="1080" w:right="1080" w:gutter="0" w:header="0" w:top="1440" w:footer="45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37:00Z</dcterms:created>
  <dc:creator>emmab</dc:creator>
  <dc:description/>
  <dc:language>en-US</dc:language>
  <cp:lastModifiedBy>Stewart-Jones, Guillaume (NIH/VRC) [C]</cp:lastModifiedBy>
  <dcterms:modified xsi:type="dcterms:W3CDTF">2014-11-20T17:37:00Z</dcterms:modified>
  <cp:revision>2</cp:revision>
  <dc:subject/>
  <dc:title/>
</cp:coreProperties>
</file>